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09CC6A" w:rsidR="00FB3483"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F1F9DC" w:rsidR="00FB3483"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07FD9D" w:rsidR="00FB3483"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4A1F67" w:rsidR="00FB3483"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1498E6" w:rsidR="00FB3483"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2 &amp;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F1A9F6" w:rsidR="00FB3483"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C4328F" w:rsidR="00FB3483"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F570D8" w:rsidR="00FB3483"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024EC4" w:rsidR="00FB3483"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947D95" w:rsidR="00930A31"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1CD7E13" w:rsidR="00930A31"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F8B6D4" w:rsidR="00FB3483"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4C9BDB" w:rsidR="00FB3483"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47FFA7" w:rsidR="00930A31"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1CF8E6" w:rsidR="00930A31"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84C9C6" w:rsidR="00930A31"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9A207A" w:rsidR="00930A31"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BBBD78" w:rsidR="00930A31"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460760" w:rsidR="00930A31"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745786" w:rsidR="006E5FE2"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8D4E82" w:rsidR="006E5FE2"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6B462A" w:rsidR="00930A31"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9305F6" w:rsidR="00930A31" w:rsidRPr="00930A31" w:rsidRDefault="002523BA"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14E36D" w:rsidR="00FB3483"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amp; </w:t>
            </w:r>
            <w:r w:rsidR="002523BA">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4F65AB" w:rsidR="00FB3483"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5 &amp; 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4A7865" w:rsidR="00FB3483" w:rsidRPr="00930A31" w:rsidRDefault="002523B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327F5E" w:rsidR="00930A31"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E3F4B6" w:rsidR="00930A31"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Page 6,7 and Figures 3-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59CEB0" w:rsidR="00930A31"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Figures 3-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BCFF5A" w:rsidR="00930A31" w:rsidRPr="00930A31" w:rsidRDefault="00855EB6"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39360C" w:rsidR="00FB3483" w:rsidRPr="00855EB6" w:rsidRDefault="00855EB6"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NR</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E226CF" w:rsidR="00077B44" w:rsidRPr="00930A31" w:rsidRDefault="00855EB6" w:rsidP="00077B44">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DF9648" w:rsidR="00930A31" w:rsidRPr="00930A31" w:rsidRDefault="00855EB6"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323FFF3" w:rsidR="00930A31" w:rsidRPr="00930A31" w:rsidRDefault="00855EB6"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EA1B45" w:rsidR="00930A31" w:rsidRPr="00930A31" w:rsidRDefault="00855EB6"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A4F41C" w:rsidR="00930A31" w:rsidRPr="00930A31" w:rsidRDefault="00855EB6"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C6DD6B" w:rsidR="00930A31" w:rsidRPr="00930A31" w:rsidRDefault="00855EB6"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14FD53" w:rsidR="00930A31" w:rsidRPr="00930A31" w:rsidRDefault="00855EB6"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8D8063" w:rsidR="00930A31" w:rsidRPr="00930A31" w:rsidRDefault="00855EB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522912" w:rsidR="00077B44" w:rsidRPr="00930A31" w:rsidRDefault="00855EB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24547E" w:rsidR="00077B44" w:rsidRPr="00930A31" w:rsidRDefault="00855EB6"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8E508A" w:rsidR="00077B44" w:rsidRPr="00930A31" w:rsidRDefault="00855EB6"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93C1A9" w14:textId="77777777" w:rsidR="00202454" w:rsidRDefault="00202454">
      <w:r>
        <w:separator/>
      </w:r>
    </w:p>
  </w:endnote>
  <w:endnote w:type="continuationSeparator" w:id="0">
    <w:p w14:paraId="0DEB3F70" w14:textId="77777777" w:rsidR="00202454" w:rsidRDefault="002024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EA5C06" w14:textId="77777777" w:rsidR="00202454" w:rsidRDefault="00202454">
      <w:r>
        <w:separator/>
      </w:r>
    </w:p>
  </w:footnote>
  <w:footnote w:type="continuationSeparator" w:id="0">
    <w:p w14:paraId="04F8DC4B" w14:textId="77777777" w:rsidR="00202454" w:rsidRDefault="002024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02454"/>
    <w:rsid w:val="002275F3"/>
    <w:rsid w:val="00246C93"/>
    <w:rsid w:val="002523BA"/>
    <w:rsid w:val="00256BAF"/>
    <w:rsid w:val="002A2A06"/>
    <w:rsid w:val="003103C2"/>
    <w:rsid w:val="003516AD"/>
    <w:rsid w:val="00363B8D"/>
    <w:rsid w:val="00376043"/>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05127"/>
    <w:rsid w:val="00726794"/>
    <w:rsid w:val="0077253C"/>
    <w:rsid w:val="007A44D8"/>
    <w:rsid w:val="008412D5"/>
    <w:rsid w:val="00855EB6"/>
    <w:rsid w:val="008A3EAE"/>
    <w:rsid w:val="008E2C91"/>
    <w:rsid w:val="00930A31"/>
    <w:rsid w:val="00947707"/>
    <w:rsid w:val="009827E5"/>
    <w:rsid w:val="00A215D2"/>
    <w:rsid w:val="00A86593"/>
    <w:rsid w:val="00AA7598"/>
    <w:rsid w:val="00AB79CE"/>
    <w:rsid w:val="00AE4BBD"/>
    <w:rsid w:val="00B51910"/>
    <w:rsid w:val="00B730D1"/>
    <w:rsid w:val="00C22710"/>
    <w:rsid w:val="00C9193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1103</Words>
  <Characters>629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ssam Mortada (Galala University)</cp:lastModifiedBy>
  <cp:revision>29</cp:revision>
  <cp:lastPrinted>2020-11-24T03:02:00Z</cp:lastPrinted>
  <dcterms:created xsi:type="dcterms:W3CDTF">2020-11-24T03:02:00Z</dcterms:created>
  <dcterms:modified xsi:type="dcterms:W3CDTF">2024-10-21T13:24:00Z</dcterms:modified>
</cp:coreProperties>
</file>